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D7E0E" w14:textId="77777777" w:rsidR="00781DD7" w:rsidRPr="00774A27" w:rsidRDefault="00781DD7" w:rsidP="00781DD7">
      <w:pPr>
        <w:rPr>
          <w:b/>
          <w:color w:val="000000" w:themeColor="text1"/>
        </w:rPr>
      </w:pPr>
      <w:r w:rsidRPr="00774A27">
        <w:rPr>
          <w:color w:val="000000" w:themeColor="text1"/>
        </w:rPr>
        <w:t>Supplementary File 2.</w:t>
      </w:r>
      <w:r w:rsidRPr="00774A27">
        <w:rPr>
          <w:b/>
          <w:color w:val="000000" w:themeColor="text1"/>
        </w:rPr>
        <w:t xml:space="preserve"> Significant items from all-gene GOEA</w:t>
      </w:r>
    </w:p>
    <w:tbl>
      <w:tblPr>
        <w:tblW w:w="9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155"/>
        <w:gridCol w:w="450"/>
        <w:gridCol w:w="930"/>
        <w:gridCol w:w="3030"/>
        <w:gridCol w:w="1125"/>
        <w:gridCol w:w="1380"/>
      </w:tblGrid>
      <w:tr w:rsidR="00781DD7" w:rsidRPr="00774A27" w14:paraId="3F3DF299" w14:textId="77777777" w:rsidTr="00644B1A"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19CA9B" w14:textId="77777777" w:rsidR="00781DD7" w:rsidRPr="00774A27" w:rsidRDefault="00781DD7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gene association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7E8F3F" w14:textId="77777777" w:rsidR="00781DD7" w:rsidRPr="00774A27" w:rsidRDefault="00781DD7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4A564E" w14:textId="77777777" w:rsidR="00781DD7" w:rsidRPr="00774A27" w:rsidRDefault="00781DD7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e/p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DDAFE6" w14:textId="77777777" w:rsidR="00781DD7" w:rsidRPr="00774A27" w:rsidRDefault="00781DD7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ontology</w:t>
            </w:r>
          </w:p>
        </w:tc>
        <w:tc>
          <w:tcPr>
            <w:tcW w:w="30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B1E1EC" w14:textId="77777777" w:rsidR="00781DD7" w:rsidRPr="00774A27" w:rsidRDefault="00781DD7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34ECA2" w14:textId="77777777" w:rsidR="00781DD7" w:rsidRPr="00774A27" w:rsidRDefault="00781DD7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enrichment</w:t>
            </w:r>
          </w:p>
          <w:p w14:paraId="4966CAC8" w14:textId="77777777" w:rsidR="00781DD7" w:rsidRPr="00774A27" w:rsidRDefault="00781DD7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ratio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7E42E3" w14:textId="77777777" w:rsidR="00781DD7" w:rsidRPr="00774A27" w:rsidRDefault="00781DD7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  <w:p w14:paraId="11D8A4FB" w14:textId="77777777" w:rsidR="00781DD7" w:rsidRPr="00774A27" w:rsidRDefault="00781DD7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(FDR-adjusted)</w:t>
            </w:r>
          </w:p>
        </w:tc>
      </w:tr>
      <w:tr w:rsidR="00781DD7" w:rsidRPr="00774A27" w14:paraId="1626211C" w14:textId="77777777" w:rsidTr="00644B1A"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90A10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7DCA3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4702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C4009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58764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BF5E0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on channel complex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88497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77B9F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781DD7" w:rsidRPr="00774A27" w14:paraId="14CFC707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D0E39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B92A4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19903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986FC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056B7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F9120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transporter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351679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7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ABCC7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781DD7" w:rsidRPr="00774A27" w14:paraId="39AC2504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130A4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7DD1C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190249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E5C1E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4C4FA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995F6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transmembrane transporter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ED3400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F0D871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781DD7" w:rsidRPr="00774A27" w14:paraId="4E660706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14EC9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C5F48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47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44149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D80F9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A3EE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ation channel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AB650D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9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5094B7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781DD7" w:rsidRPr="00774A27" w14:paraId="2976F2E4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28432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A4FE1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989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B3B64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64B56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903B0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ABA-</w:t>
            </w:r>
            <w:proofErr w:type="spellStart"/>
            <w:r w:rsidRPr="00774A27">
              <w:rPr>
                <w:color w:val="000000" w:themeColor="text1"/>
                <w:sz w:val="16"/>
                <w:szCs w:val="16"/>
              </w:rPr>
              <w:t>ergic</w:t>
            </w:r>
            <w:proofErr w:type="spellEnd"/>
            <w:r w:rsidRPr="00774A27">
              <w:rPr>
                <w:color w:val="000000" w:themeColor="text1"/>
                <w:sz w:val="16"/>
                <w:szCs w:val="16"/>
              </w:rPr>
              <w:t xml:space="preserve"> synap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35A375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4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CC9B8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781DD7" w:rsidRPr="00774A27" w14:paraId="52BF9E6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50E9C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26103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19027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484D3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C81FC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77465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ABA-A receptor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D18065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5.0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377CE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781DD7" w:rsidRPr="00774A27" w14:paraId="19D6B53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DCD1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227B4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508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DFE69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9D6D7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7C724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ative regulation of cell activ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39BD55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5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112B0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781DD7" w:rsidRPr="00774A27" w14:paraId="1614A7CD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F3D40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1AF05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237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82BF2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EBFF9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B8A46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mmune system proc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8738B7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6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979AA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781DD7" w:rsidRPr="00774A27" w14:paraId="111E0F4B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76209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CE094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695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46549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26F08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E556A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mmune respon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3B5EE7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9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B489F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781DD7" w:rsidRPr="00774A27" w14:paraId="7C25AEE4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3D710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272AD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269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40EA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D37A4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7E76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ative regulation of leukocyte activ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45A89F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3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62B0CF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781DD7" w:rsidRPr="00774A27" w14:paraId="4064299A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B35BC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D50AB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4508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088FA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7CDC7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222A9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nnate immune respon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C9355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2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0FBA1F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781DD7" w:rsidRPr="00774A27" w14:paraId="121AFDAB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9CD9D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5D6E8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508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6536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9AD49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DA587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cell activ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81464C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0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727C65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781DD7" w:rsidRPr="00774A27" w14:paraId="42E7B958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824DD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F0AD8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453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3D38D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BB013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2AD57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leukocyte activ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4C8721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8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E8E6B7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781DD7" w:rsidRPr="00774A27" w14:paraId="1C27A4FB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BE4E0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C3E29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71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D9A83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6C6C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D5A6A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signal transduc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680C8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3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523B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781DD7" w:rsidRPr="00774A27" w14:paraId="2C99F15B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F0FCF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244F2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512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FDDF2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663C9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2F8F3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ative regulation of lymphocyte activ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966F27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3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32DECC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781DD7" w:rsidRPr="00774A27" w14:paraId="3EB59C32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D013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B41D3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706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D2252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E7C59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9356A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leukocyte prolifer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70B5CA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FACDCA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781DD7" w:rsidRPr="00774A27" w14:paraId="74BC2B8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35ED8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E612D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22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6D577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C11AC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2D97D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mmune effector proc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25FDFF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7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8E0E01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781DD7" w:rsidRPr="00774A27" w14:paraId="78A4130C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DFD5B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16429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5067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06745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AA691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8DE9B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lymphocyte prolifer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4C46A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8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3F7CD1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781DD7" w:rsidRPr="00774A27" w14:paraId="59B35DE7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7BAB3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655B5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29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6DEF1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7976E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D3754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mononuclear cell prolifer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47EEB3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8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9D402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781DD7" w:rsidRPr="00774A27" w14:paraId="5E3DC2CF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264E2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91AD0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5077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A6A9A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C623B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3D22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immune respon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B1345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7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292FC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781DD7" w:rsidRPr="00774A27" w14:paraId="793A0EE5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67636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5C547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26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20ECA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231BC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ED971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immune system proc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C9C8C9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5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289DC9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781DD7" w:rsidRPr="00774A27" w14:paraId="02F96F59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5A501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BF679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466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F5A82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41B9A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7C772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alpha-beta T cell activ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F36562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7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85617A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81DD7" w:rsidRPr="00774A27" w14:paraId="226F55E5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315DA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E1E17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17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92E23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FCAE2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29A3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ell activ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1F2DC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7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5ED070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81DD7" w:rsidRPr="00774A27" w14:paraId="77283ADD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3EF9C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00002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29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11F9D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AA464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57133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actin cytoskeleton organiz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883350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2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256F3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81DD7" w:rsidRPr="00774A27" w14:paraId="17842432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671EB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12BBE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31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BE9FA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0069C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E66DB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uscular septum morphogenesi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0B62A3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7.6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D3F5AA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81DD7" w:rsidRPr="00774A27" w14:paraId="556D0F1F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6D56C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A7B8A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29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63079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27763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EFCD1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ative regulation of mononuclear cell prolifer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9BB76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4.2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D7F8B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81DD7" w:rsidRPr="00774A27" w14:paraId="2D883563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E9EA2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C905D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506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F1752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290D0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E66D2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ative regulation of lymphocyte prolifer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F5A12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4.2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33E295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81DD7" w:rsidRPr="00774A27" w14:paraId="7245639F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74E6D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C891B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69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8AB12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BB34A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DFE4E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defense respon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5C491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6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6D619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81DD7" w:rsidRPr="00774A27" w14:paraId="0B02951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0BCA7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lastRenderedPageBreak/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62184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269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B5EA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7AD8E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DEE9A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leukocyte activ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6BB8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4520A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81DD7" w:rsidRPr="00774A27" w14:paraId="0E082097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1F495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4D2CE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225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BF75E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AE14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4244A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activation of immune respon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4F9F6A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1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A397ED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81DD7" w:rsidRPr="00774A27" w14:paraId="1EC15712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D6EAE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FE02D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08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C0066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C1EFB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15FA9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actin filament polymeriz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3BA57C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8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48611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81DD7" w:rsidRPr="00774A27" w14:paraId="2DBA5687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360B5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5E764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297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EC61E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759CA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07D80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actin filament-based proc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F7A689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1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BCCAB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781DD7" w:rsidRPr="00774A27" w14:paraId="008C0633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656C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8BF30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268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F7FCA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A3B49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52BD6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itive regulation of immune system proc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38B7AA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7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EAC4C9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781DD7" w:rsidRPr="00774A27" w14:paraId="19E2BDF7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D6885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38C20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4664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785EC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D8940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B33F6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alpha-beta T cell prolifer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937BF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6.0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0701F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781DD7" w:rsidRPr="00774A27" w14:paraId="24ED6A59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9E7BC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FF735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5086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F86F4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D0CF4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ABC4C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ative regulation of T cell activ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A81FB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3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D59622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781DD7" w:rsidRPr="00774A27" w14:paraId="01C2A704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15A38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308CE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22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9944B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EEFEE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B66BA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yeloid leukocyte activ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4D40FD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9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C2D06D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781DD7" w:rsidRPr="00774A27" w14:paraId="4551440C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8DE78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F7B37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80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C6DB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F8DF2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538A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actin polymerization or depolymeriz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AA3615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6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E982F2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781DD7" w:rsidRPr="00774A27" w14:paraId="015747C1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AC664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DD635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083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39433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D3A44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527D8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actin filament length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A68B4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6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3AA1A0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781DD7" w:rsidRPr="00774A27" w14:paraId="742CA4AA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68555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9D994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63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0D4AF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028B1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9FA65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ucleosome assembl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BDF48F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0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5BE353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781DD7" w:rsidRPr="00774A27" w14:paraId="6A8F677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612D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D3FA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706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7F03F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C8EE7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70C76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ative regulation of leukocyte prolifer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9ED6DE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9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A5E6AE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781DD7" w:rsidRPr="00774A27" w14:paraId="05E8ED60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82352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3DCD9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809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0605E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1E6C0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22357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Fc-gamma receptor signaling pathway involved in phagocytosi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69B433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7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32FB8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781DD7" w:rsidRPr="00774A27" w14:paraId="25DC4D2C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E7225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1C37D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24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98339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FEF51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0CCAF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mmune response-regulating cell surface receptor signaling pathway involved in phagocytosi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D3699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7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872D2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781DD7" w:rsidRPr="00774A27" w14:paraId="6F1C6A0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894B3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16E8E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988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F1A5B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6DF42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3C643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synapse prunin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DE83E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0.0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77058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27</w:t>
            </w:r>
          </w:p>
        </w:tc>
      </w:tr>
      <w:tr w:rsidR="00781DD7" w:rsidRPr="00774A27" w14:paraId="62367DC1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1D7CA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38C9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809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75AE7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B1C50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E1265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Fc-gamma receptor signaling pathwa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88AE73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7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993943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781DD7" w:rsidRPr="00774A27" w14:paraId="41CD6059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833AB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70640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5124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B97F4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54F63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75E4D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lymphocyte activ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D8A53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0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46B652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781DD7" w:rsidRPr="00774A27" w14:paraId="1CA82EB2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F61A2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5887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243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60BEF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8A774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0F849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Fc receptor mediated stimulatory signaling pathwa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5E507F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6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3087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</w:t>
            </w:r>
          </w:p>
        </w:tc>
      </w:tr>
      <w:tr w:rsidR="00781DD7" w:rsidRPr="00774A27" w14:paraId="6A7ED3EB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14338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09020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421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A0A86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6A598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F97A8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acrophage activ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DDF82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4.7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853CE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</w:t>
            </w:r>
          </w:p>
        </w:tc>
      </w:tr>
      <w:tr w:rsidR="00781DD7" w:rsidRPr="00774A27" w14:paraId="17402475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94C25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FCFD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11005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04E48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BF500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DFF9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actin filament organiz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F36F5D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2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043A5F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</w:t>
            </w:r>
          </w:p>
        </w:tc>
      </w:tr>
      <w:tr w:rsidR="00781DD7" w:rsidRPr="00774A27" w14:paraId="29DB678A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C35D1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D72B3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1500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A20AD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85B6F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C9D13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vertebrate eye-specific patternin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6B1101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2.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7822C9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</w:t>
            </w:r>
          </w:p>
        </w:tc>
      </w:tr>
      <w:tr w:rsidR="00781DD7" w:rsidRPr="00774A27" w14:paraId="058740FD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1FEFE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43316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26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CC31D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A1AA2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95CD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ative regulation of immune system proc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3C0A5D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0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664C3C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</w:t>
            </w:r>
          </w:p>
        </w:tc>
      </w:tr>
      <w:tr w:rsidR="00781DD7" w:rsidRPr="00774A27" w14:paraId="0B99330A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4DD5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3B10C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5104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FF0CB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97965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6F0A2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transpor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E571C1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4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49CF0E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</w:t>
            </w:r>
          </w:p>
        </w:tc>
      </w:tr>
      <w:tr w:rsidR="00781DD7" w:rsidRPr="00774A27" w14:paraId="7B41AD2B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47D02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08AFD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985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4DF4B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B1D9C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FBDA0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 xml:space="preserve">defense response to </w:t>
            </w:r>
            <w:proofErr w:type="gramStart"/>
            <w:r w:rsidRPr="00774A27">
              <w:rPr>
                <w:color w:val="000000" w:themeColor="text1"/>
                <w:sz w:val="16"/>
                <w:szCs w:val="16"/>
              </w:rPr>
              <w:t>other</w:t>
            </w:r>
            <w:proofErr w:type="gramEnd"/>
            <w:r w:rsidRPr="00774A27">
              <w:rPr>
                <w:color w:val="000000" w:themeColor="text1"/>
                <w:sz w:val="16"/>
                <w:szCs w:val="16"/>
              </w:rPr>
              <w:t xml:space="preserve"> organis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E8A76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8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6BA26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781DD7" w:rsidRPr="00774A27" w14:paraId="7A976FDC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9D387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8C122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1501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A17C1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219BD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63CCF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ell junction disassembl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BAD501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9.2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8A66D3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781DD7" w:rsidRPr="00774A27" w14:paraId="2A53E2ED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AB488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0940D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163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08AED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27BC2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6911F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uron remodelin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E3BBC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9.2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A782DA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781DD7" w:rsidRPr="00774A27" w14:paraId="7DB18179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35702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1C114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190303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D0E3D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C13E0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74FEF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ative regulation of leukocyte cell-cell adhes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66FA1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95177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781DD7" w:rsidRPr="00774A27" w14:paraId="5F50A075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C0F1F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lastRenderedPageBreak/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0FB06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71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EF3C2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E4859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E65D6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ell surface receptor signaling pathwa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9B21CC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3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6C6AF9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4</w:t>
            </w:r>
          </w:p>
        </w:tc>
      </w:tr>
      <w:tr w:rsidR="00781DD7" w:rsidRPr="00774A27" w14:paraId="023D6C2B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2885B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9E95D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472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E6790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BEA07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1DFC2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ucleosome organiz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5F034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5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D09C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7</w:t>
            </w:r>
          </w:p>
        </w:tc>
      </w:tr>
      <w:tr w:rsidR="00781DD7" w:rsidRPr="00774A27" w14:paraId="09855591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6B62A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52B0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633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41053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7159B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8B490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dendritic cell migr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7E387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6.9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48DE4F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7</w:t>
            </w:r>
          </w:p>
        </w:tc>
      </w:tr>
      <w:tr w:rsidR="00781DD7" w:rsidRPr="00774A27" w14:paraId="7B2CF5D7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305F7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CC00A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4858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41A9A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168B9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F504F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itive regulation of response to stimulu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CCD9B7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3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C914BA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9</w:t>
            </w:r>
          </w:p>
        </w:tc>
      </w:tr>
      <w:tr w:rsidR="00781DD7" w:rsidRPr="00774A27" w14:paraId="0A15D209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E023E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CD426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17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7A720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5E20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6D95D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icroglial cell activ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1B1F4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5.7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8B67B2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9</w:t>
            </w:r>
          </w:p>
        </w:tc>
      </w:tr>
      <w:tr w:rsidR="00781DD7" w:rsidRPr="00774A27" w14:paraId="58EEC1BF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2769D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14AE1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226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6725F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28200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61F90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leukocyte activation involved in inflammatory respon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9B296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5.7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904689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9</w:t>
            </w:r>
          </w:p>
        </w:tc>
      </w:tr>
      <w:tr w:rsidR="00781DD7" w:rsidRPr="00774A27" w14:paraId="5180E4EF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8B9D4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1D349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5077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77342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17EDC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A5EB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itive regulation of immune respon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E131E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44626D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9</w:t>
            </w:r>
          </w:p>
        </w:tc>
      </w:tr>
      <w:tr w:rsidR="00781DD7" w:rsidRPr="00774A27" w14:paraId="65BE3B08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DB8FE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2C33A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20001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C7A53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1993A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417C3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cellular macromolecule biosynthetic proc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4796C3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7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6F7A9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781DD7" w:rsidRPr="00774A27" w14:paraId="1E30A965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EB95B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DC932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512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740E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5194B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C21BA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RNA metabolic proc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AC795E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7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8C37E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781DD7" w:rsidRPr="00774A27" w14:paraId="1B46C05F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DF3B7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F931C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4427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F7683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653C4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C5474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ellular nitrogen compound biosynthetic proc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4C5B70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5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5CC03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781DD7" w:rsidRPr="00774A27" w14:paraId="081EB8C7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4EAD7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6092F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192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F3733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98ACA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242CB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gulation of nucleobase-containing compound metabolic proc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D3CB6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7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2F42B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781DD7" w:rsidRPr="00774A27" w14:paraId="109E3022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A3656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6530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903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5CCE6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66ED2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A3EF5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ucleic acid metabolic proc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0D895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6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21A405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7</w:t>
            </w:r>
          </w:p>
        </w:tc>
      </w:tr>
      <w:tr w:rsidR="00781DD7" w:rsidRPr="00774A27" w14:paraId="21B6242C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A9337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27142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299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3DB69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1F00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B2397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rotein-DNA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52C2D3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8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08EE9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81DD7" w:rsidRPr="00774A27" w14:paraId="57DB5D53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9675A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2BDD4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078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D40E2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3004E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39BD4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ucleosom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1E598F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4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5E687E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81DD7" w:rsidRPr="00774A27" w14:paraId="7791B95C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9811C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EF6E0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588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5C5E0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91075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D28C2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ntegral component of plasma membran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57E3B9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5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82072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81DD7" w:rsidRPr="00774A27" w14:paraId="3CAF6F8B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80F9A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F75A6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12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542B9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18F13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EB592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ntrinsic component of plasma membran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C8C6D2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5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805E53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81DD7" w:rsidRPr="00774A27" w14:paraId="4B40CF1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56F5B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1D85F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448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A8FA5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8E30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49597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DNA packaging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F9AAE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2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1E521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781DD7" w:rsidRPr="00774A27" w14:paraId="790C4EE8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68EA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ABBE4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06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AFEF0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70D63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D63E6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ndocytic vesicle membran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245055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7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2A83B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4</w:t>
            </w:r>
          </w:p>
        </w:tc>
      </w:tr>
      <w:tr w:rsidR="00781DD7" w:rsidRPr="00774A27" w14:paraId="2D0A7AD0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3C206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B3EEA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15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7515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5833D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C8E87D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otile ciliu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8BDE2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8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D6305F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4</w:t>
            </w:r>
          </w:p>
        </w:tc>
      </w:tr>
      <w:tr w:rsidR="00781DD7" w:rsidRPr="00774A27" w14:paraId="166CF62A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16504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12C86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432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DEC2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78A55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6C2EB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receptor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49AF40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9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D4F2A2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4</w:t>
            </w:r>
          </w:p>
        </w:tc>
      </w:tr>
      <w:tr w:rsidR="00781DD7" w:rsidRPr="00774A27" w14:paraId="536B8DEF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2C5D6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0848C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08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DDE19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239CF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49A46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Hrd1p ubiquitin ligase ERAD-L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34897C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1.0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8B4F3C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781DD7" w:rsidRPr="00774A27" w14:paraId="44954C3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30DB3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55F10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160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0D11B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6D170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1881D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ntegral component of membran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3AE8D5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2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02FC49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781DD7" w:rsidRPr="00774A27" w14:paraId="61D285A6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9ACA8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596FD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56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25800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AD40F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A32FC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ucleu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6DE260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27655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4</w:t>
            </w:r>
          </w:p>
        </w:tc>
      </w:tr>
      <w:tr w:rsidR="00781DD7" w:rsidRPr="00774A27" w14:paraId="63DF2A52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5E2B4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AF84A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367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80110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19C24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40343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ucleic acid bindin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F9120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6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F3132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781DD7" w:rsidRPr="00774A27" w14:paraId="446FD9E3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677FD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A0B5E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68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6EFB0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A0A6B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28814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tassium ion transpor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F4C04F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9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828687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781DD7" w:rsidRPr="00774A27" w14:paraId="1ABC987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06A21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8466C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7180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66C84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1D9D7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2F948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tassium ion transmembrane transpor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611FBD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8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0B4757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781DD7" w:rsidRPr="00774A27" w14:paraId="717A113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32E2F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3A7C6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1507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C3E86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B818A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9698F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tassium ion 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76C433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8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51A02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781DD7" w:rsidRPr="00774A27" w14:paraId="54A75228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47B3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29065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150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E4109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5D4F6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BC783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on 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BABD1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7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DB5DB9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781DD7" w:rsidRPr="00774A27" w14:paraId="488D5A9A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079B1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D614B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228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E60D1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903BC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527C8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8090E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6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43AE95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781DD7" w:rsidRPr="00774A27" w14:paraId="3F2BAEAA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D9A2E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lastRenderedPageBreak/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4C6E4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468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2EC61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728B0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CF64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etal ion 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917829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0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BB795C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781DD7" w:rsidRPr="00774A27" w14:paraId="762217B7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D88D7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8FD8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52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E30D5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82BE2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4F2C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A34ADD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5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7BB029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781DD7" w:rsidRPr="00774A27" w14:paraId="3DDFA612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4CD6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77CC7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2283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ECD7D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211352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EEFDD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voltage-gated channel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8C0A47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4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7306FC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781DD7" w:rsidRPr="00774A27" w14:paraId="79192E5D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F2E70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96570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52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96878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DB39C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43CC4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voltage-gated ion channel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FF87FF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4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1105D3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781DD7" w:rsidRPr="00774A27" w14:paraId="55A70897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14A743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618A6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1531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06B1A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DA752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CCAA4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norganic molecular entity 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ACB16A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6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1F30FB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781DD7" w:rsidRPr="00774A27" w14:paraId="4C9A247F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0168E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22AD9A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122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6AC98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C339E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153A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DNA-binding transcription repressor activity, RNA polymerase II-specific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42BD07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2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5A9886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781DD7" w:rsidRPr="00774A27" w14:paraId="1F8ED0E6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76F17B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1AD14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12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DA6EB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D68D6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FB1B88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DNA-binding transcription represso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C00F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2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9D7498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781DD7" w:rsidRPr="00774A27" w14:paraId="19A62EEB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0CDB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FB36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2283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614CE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1253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8EB31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ated channel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7A0F1E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0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A2B27D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781DD7" w:rsidRPr="00774A27" w14:paraId="531ADBBF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62A81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D849F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524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9A2BA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894B8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2289A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voltage-gated potassium channel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0793D3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1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BEDC6C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781DD7" w:rsidRPr="00774A27" w14:paraId="46BA85B5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6D1749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330C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1507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11F87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74AD7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30753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onovalent inorganic cation 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0DB2E5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9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94D4F4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781DD7" w:rsidRPr="00774A27" w14:paraId="3E1963EC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A84E56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D2346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52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3204C1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ED1AB4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266D3E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tassium channel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39B51F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7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E638AE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781DD7" w:rsidRPr="00774A27" w14:paraId="7AB60868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1B202F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AEA7E7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2289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6C3A70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0A955C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10A685" w14:textId="77777777" w:rsidR="00781DD7" w:rsidRPr="00774A27" w:rsidRDefault="00781DD7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norganic cation 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D0E35A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7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AEE5E3" w14:textId="77777777" w:rsidR="00781DD7" w:rsidRPr="00774A27" w:rsidRDefault="00781DD7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3</w:t>
            </w:r>
          </w:p>
        </w:tc>
      </w:tr>
    </w:tbl>
    <w:p w14:paraId="092E59DA" w14:textId="54EEBFAE" w:rsidR="00781DD7" w:rsidRPr="00781DD7" w:rsidRDefault="00781DD7">
      <w:pPr>
        <w:rPr>
          <w:color w:val="000000" w:themeColor="text1"/>
        </w:rPr>
      </w:pPr>
      <w:r w:rsidRPr="00774A27">
        <w:rPr>
          <w:color w:val="000000" w:themeColor="text1"/>
        </w:rPr>
        <w:t>e/p: enriched or purified; BP: biological process; CC: cellular components; MF: molecular function</w:t>
      </w:r>
    </w:p>
    <w:sectPr w:rsidR="00781DD7" w:rsidRPr="00781DD7" w:rsidSect="0024423E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66F08F" w14:textId="77777777" w:rsidR="00844554" w:rsidRDefault="00781DD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2275DB7" w14:textId="77777777" w:rsidR="00844554" w:rsidRDefault="00781DD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3FE187" w14:textId="77777777" w:rsidR="00844554" w:rsidRDefault="00781DD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1BBD448" w14:textId="77777777" w:rsidR="00844554" w:rsidRDefault="00781DD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CECB93" w14:textId="77777777" w:rsidR="00844554" w:rsidRDefault="00781DD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A316CA"/>
    <w:multiLevelType w:val="multilevel"/>
    <w:tmpl w:val="D26CFB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DD7"/>
    <w:rsid w:val="0078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AC688"/>
  <w15:chartTrackingRefBased/>
  <w15:docId w15:val="{B1146153-08E8-C241-AEA7-3021745AA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DD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DD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DD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DD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DD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DD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DD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DD7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DD7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DD7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DD7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DD7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DD7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781DD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81DD7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DD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81DD7"/>
    <w:rPr>
      <w:rFonts w:ascii="Arial" w:eastAsia="Arial" w:hAnsi="Arial" w:cs="Arial"/>
      <w:color w:val="666666"/>
      <w:sz w:val="30"/>
      <w:szCs w:val="3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781DD7"/>
  </w:style>
  <w:style w:type="character" w:styleId="Hyperlink">
    <w:name w:val="Hyperlink"/>
    <w:basedOn w:val="DefaultParagraphFont"/>
    <w:uiPriority w:val="99"/>
    <w:semiHidden/>
    <w:unhideWhenUsed/>
    <w:rsid w:val="00781D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1DD7"/>
    <w:rPr>
      <w:color w:val="954F72"/>
      <w:u w:val="single"/>
    </w:rPr>
  </w:style>
  <w:style w:type="paragraph" w:customStyle="1" w:styleId="msonormal0">
    <w:name w:val="msonormal"/>
    <w:basedOn w:val="Normal"/>
    <w:rsid w:val="00781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3</Words>
  <Characters>5776</Characters>
  <Application>Microsoft Office Word</Application>
  <DocSecurity>0</DocSecurity>
  <Lines>48</Lines>
  <Paragraphs>13</Paragraphs>
  <ScaleCrop>false</ScaleCrop>
  <Company/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ao</dc:creator>
  <cp:keywords/>
  <dc:description/>
  <cp:lastModifiedBy>Richard Gao</cp:lastModifiedBy>
  <cp:revision>1</cp:revision>
  <dcterms:created xsi:type="dcterms:W3CDTF">2020-10-14T19:47:00Z</dcterms:created>
  <dcterms:modified xsi:type="dcterms:W3CDTF">2020-10-14T19:48:00Z</dcterms:modified>
</cp:coreProperties>
</file>